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9F400" w14:textId="77777777" w:rsidR="003514B5" w:rsidRPr="00107799" w:rsidRDefault="003514B5" w:rsidP="003514B5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t>S</w:t>
      </w:r>
      <w:r>
        <w:rPr>
          <w:rFonts w:ascii="Helvetica" w:hAnsi="Helvetica" w:cstheme="minorHAnsi"/>
          <w:u w:val="single"/>
        </w:rPr>
        <w:t xml:space="preserve">5 </w:t>
      </w:r>
      <w:r w:rsidRPr="00107799">
        <w:rPr>
          <w:rFonts w:ascii="Helvetica" w:hAnsi="Helvetica" w:cstheme="minorHAnsi"/>
          <w:u w:val="single"/>
        </w:rPr>
        <w:t>Table</w:t>
      </w:r>
      <w:r w:rsidRPr="00B43589"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values obtained before, at the beginning and the end of the seizures in the </w:t>
      </w:r>
      <w:r>
        <w:rPr>
          <w:rFonts w:ascii="Helvetica" w:hAnsi="Helvetica" w:cstheme="minorHAnsi"/>
        </w:rPr>
        <w:t>SI</w:t>
      </w:r>
      <w:r w:rsidRPr="00107799">
        <w:rPr>
          <w:rFonts w:ascii="Helvetica" w:hAnsi="Helvetica" w:cstheme="minorHAnsi"/>
        </w:rPr>
        <w:t xml:space="preserve"> for LAF and HAS </w:t>
      </w:r>
      <w:r>
        <w:rPr>
          <w:rFonts w:ascii="Helvetica" w:hAnsi="Helvetica" w:cstheme="minorHAnsi"/>
        </w:rPr>
        <w:t>onset patterns</w:t>
      </w:r>
      <w:r w:rsidRPr="00107799">
        <w:rPr>
          <w:rFonts w:ascii="Helvetica" w:hAnsi="Helvetica" w:cstheme="minorHAnsi"/>
        </w:rPr>
        <w:t xml:space="preserve">. </w:t>
      </w:r>
      <w:r w:rsidRPr="00107799">
        <w:rPr>
          <w:rFonts w:ascii="Helvetica" w:hAnsi="Helvetica"/>
        </w:rPr>
        <w:t>Statistical comparison performed with a Friedman repeated test and Dunnett’s for post hoc comparison with the values preceding the seizures, *&lt;0.05, **&lt;0.01, ***&lt;0.001. Comparison</w:t>
      </w:r>
      <w:r>
        <w:rPr>
          <w:rFonts w:ascii="Helvetica" w:hAnsi="Helvetica"/>
        </w:rPr>
        <w:t>s</w:t>
      </w:r>
      <w:r w:rsidRPr="00107799">
        <w:rPr>
          <w:rFonts w:ascii="Helvetica" w:hAnsi="Helvetica"/>
        </w:rPr>
        <w:t xml:space="preserve"> between LAF and HAS seizures </w:t>
      </w:r>
      <w:proofErr w:type="gramStart"/>
      <w:r w:rsidRPr="00107799">
        <w:rPr>
          <w:rFonts w:ascii="Helvetica" w:hAnsi="Helvetica"/>
        </w:rPr>
        <w:t>were</w:t>
      </w:r>
      <w:proofErr w:type="gramEnd"/>
      <w:r w:rsidRPr="00107799">
        <w:rPr>
          <w:rFonts w:ascii="Helvetica" w:hAnsi="Helvetica"/>
        </w:rPr>
        <w:t xml:space="preserve"> performed with a Mann-Whitney Rank Sum test</w:t>
      </w:r>
      <w:r w:rsidRPr="00107799">
        <w:rPr>
          <w:rFonts w:ascii="Helvetica" w:eastAsia="Times New Roman" w:hAnsi="Helvetica" w:cstheme="minorHAnsi"/>
        </w:rPr>
        <w:t xml:space="preserve"> (# &lt;0.05)</w:t>
      </w:r>
      <w:r w:rsidRPr="00107799">
        <w:rPr>
          <w:rFonts w:ascii="Helvetica" w:hAnsi="Helvetica"/>
        </w:rPr>
        <w:t xml:space="preserve">.  Statistical values were </w:t>
      </w:r>
      <w:r w:rsidRPr="00107799">
        <w:rPr>
          <w:rFonts w:ascii="Helvetica" w:eastAsia="Times New Roman" w:hAnsi="Helvetica" w:cstheme="minorHAnsi"/>
        </w:rPr>
        <w:t>corrected for multiple comparison using Bonferroni correction.</w:t>
      </w:r>
      <w:r>
        <w:rPr>
          <w:rFonts w:ascii="Helvetica" w:eastAsia="Times New Roman" w:hAnsi="Helvetica" w:cstheme="minorHAnsi"/>
        </w:rPr>
        <w:t xml:space="preserve"> </w:t>
      </w:r>
    </w:p>
    <w:tbl>
      <w:tblPr>
        <w:tblStyle w:val="GridTable1Light"/>
        <w:tblpPr w:leftFromText="180" w:rightFromText="180" w:vertAnchor="text" w:horzAnchor="margin" w:tblpY="-7"/>
        <w:tblW w:w="8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065"/>
        <w:gridCol w:w="1111"/>
        <w:gridCol w:w="1339"/>
        <w:gridCol w:w="1159"/>
        <w:gridCol w:w="236"/>
        <w:gridCol w:w="1445"/>
        <w:gridCol w:w="1334"/>
      </w:tblGrid>
      <w:tr w:rsidR="003514B5" w:rsidRPr="00107799" w14:paraId="0829D8DA" w14:textId="77777777" w:rsidTr="00A42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double" w:sz="4" w:space="0" w:color="auto"/>
            </w:tcBorders>
            <w:vAlign w:val="center"/>
          </w:tcPr>
          <w:p w14:paraId="2DE269C2" w14:textId="77777777" w:rsidR="003514B5" w:rsidRPr="00107799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00156F" w14:textId="77777777" w:rsidR="003514B5" w:rsidRPr="00F37DD4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50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433AFC" w14:textId="77777777" w:rsidR="003514B5" w:rsidRPr="00F37DD4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LAF (n=36)</w:t>
            </w:r>
          </w:p>
        </w:tc>
        <w:tc>
          <w:tcPr>
            <w:tcW w:w="115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3AB276" w14:textId="77777777" w:rsidR="003514B5" w:rsidRPr="00F37DD4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DD1556" w14:textId="77777777" w:rsidR="003514B5" w:rsidRPr="00F37DD4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79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884E20" w14:textId="77777777" w:rsidR="003514B5" w:rsidRPr="00F37DD4" w:rsidRDefault="003514B5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HAS (n=15)</w:t>
            </w:r>
          </w:p>
        </w:tc>
      </w:tr>
      <w:tr w:rsidR="003514B5" w:rsidRPr="00107799" w14:paraId="470F51EA" w14:textId="77777777" w:rsidTr="00A4214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double" w:sz="4" w:space="0" w:color="auto"/>
            </w:tcBorders>
            <w:vAlign w:val="center"/>
          </w:tcPr>
          <w:p w14:paraId="4870D1A7" w14:textId="77777777" w:rsidR="003514B5" w:rsidRPr="00107799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27CA53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99B6F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e-ictal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1CBD87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nset</w:t>
            </w:r>
          </w:p>
        </w:tc>
        <w:tc>
          <w:tcPr>
            <w:tcW w:w="115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9FB378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B4CAC0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D2FE85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e-ictal</w:t>
            </w:r>
          </w:p>
        </w:tc>
        <w:tc>
          <w:tcPr>
            <w:tcW w:w="1334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7AF4D4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nset</w:t>
            </w:r>
          </w:p>
        </w:tc>
      </w:tr>
      <w:tr w:rsidR="003514B5" w:rsidRPr="00107799" w14:paraId="5E808D2A" w14:textId="77777777" w:rsidTr="00A4214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extDirection w:val="btLr"/>
            <w:vAlign w:val="center"/>
          </w:tcPr>
          <w:p w14:paraId="31C6633D" w14:textId="77777777" w:rsidR="003514B5" w:rsidRPr="00107799" w:rsidRDefault="003514B5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</w:rPr>
            </w:pPr>
            <w:r>
              <w:rPr>
                <w:rFonts w:ascii="Helvetica" w:hAnsi="Helvetica" w:cs="Times New Roman"/>
              </w:rPr>
              <w:t>SI</w:t>
            </w: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22D9DDD9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1B209AA3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24±0.002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4CD919A9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33±0.004 **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3FBA35F2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65B45EAD" w14:textId="77777777" w:rsidR="003514B5" w:rsidRPr="00F37DD4" w:rsidRDefault="003514B5" w:rsidP="00A4214E">
            <w:pPr>
              <w:ind w:left="113" w:right="113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53A103EA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12±0.002###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63200584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16±0.004##</w:t>
            </w:r>
          </w:p>
        </w:tc>
      </w:tr>
      <w:tr w:rsidR="003514B5" w:rsidRPr="00107799" w14:paraId="1F311125" w14:textId="77777777" w:rsidTr="00A4214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vAlign w:val="center"/>
          </w:tcPr>
          <w:p w14:paraId="04B479E6" w14:textId="77777777" w:rsidR="003514B5" w:rsidRPr="00107799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1AB526C7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329D58F1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21±0.003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5969D550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26±0.003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4C294E01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67A26470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5BF401FD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12±0.002#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3AFD36EE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12±0.003##</w:t>
            </w:r>
          </w:p>
        </w:tc>
      </w:tr>
      <w:tr w:rsidR="003514B5" w:rsidRPr="00107799" w14:paraId="59EAE367" w14:textId="77777777" w:rsidTr="00A4214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vAlign w:val="center"/>
          </w:tcPr>
          <w:p w14:paraId="386B7343" w14:textId="77777777" w:rsidR="003514B5" w:rsidRPr="00107799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0D319B5F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13–25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432250AC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04±0.001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167DA310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05±0.001*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6CE568B6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37EF0E65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69081154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02±0.001##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758DBF25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003±0.001##</w:t>
            </w:r>
          </w:p>
        </w:tc>
      </w:tr>
      <w:tr w:rsidR="003514B5" w:rsidRPr="00107799" w14:paraId="22F3C9AD" w14:textId="77777777" w:rsidTr="00A4214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14:paraId="2322D517" w14:textId="77777777" w:rsidR="003514B5" w:rsidRPr="00107799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0A5591B3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0FC3384D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4F53A542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56F7B329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77A11218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794019A0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2B241985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3514B5" w:rsidRPr="00107799" w14:paraId="61123138" w14:textId="77777777" w:rsidTr="00A4214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extDirection w:val="btLr"/>
            <w:vAlign w:val="center"/>
          </w:tcPr>
          <w:p w14:paraId="7D8CBAD3" w14:textId="77777777" w:rsidR="003514B5" w:rsidRPr="00107799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  <w:r w:rsidRPr="00107799">
              <w:rPr>
                <w:rFonts w:ascii="Helvetica" w:hAnsi="Helvetica" w:cs="Times New Roman"/>
                <w:iCs/>
              </w:rPr>
              <w:t>HPC/</w:t>
            </w:r>
            <w:r>
              <w:rPr>
                <w:rFonts w:ascii="Helvetica" w:hAnsi="Helvetica" w:cs="Times New Roman"/>
              </w:rPr>
              <w:t>SI</w:t>
            </w: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1AE82DB6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582E58BC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6±0.01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050F184A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53±0.01***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2F238941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01554933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3FE5E10D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6±0.02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70F77A0D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52±0.02*</w:t>
            </w:r>
          </w:p>
        </w:tc>
      </w:tr>
      <w:tr w:rsidR="003514B5" w:rsidRPr="00107799" w14:paraId="0316A35F" w14:textId="77777777" w:rsidTr="00A4214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vAlign w:val="center"/>
          </w:tcPr>
          <w:p w14:paraId="11F70BC9" w14:textId="77777777" w:rsidR="003514B5" w:rsidRPr="00107799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4D8BDAB6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095256E8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4±0.01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36DCAD24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3±0.01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4AEB1405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376BEAC5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421A5112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3±0.02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06A500A6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1±0.01</w:t>
            </w:r>
          </w:p>
        </w:tc>
      </w:tr>
      <w:tr w:rsidR="003514B5" w:rsidRPr="00107799" w14:paraId="0BF6AF96" w14:textId="77777777" w:rsidTr="00A4214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vAlign w:val="center"/>
          </w:tcPr>
          <w:p w14:paraId="1686166E" w14:textId="77777777" w:rsidR="003514B5" w:rsidRPr="00107799" w:rsidRDefault="003514B5" w:rsidP="00A4214E">
            <w:pPr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1065" w:type="dxa"/>
            <w:tcMar>
              <w:left w:w="0" w:type="dxa"/>
              <w:right w:w="0" w:type="dxa"/>
            </w:tcMar>
            <w:vAlign w:val="center"/>
          </w:tcPr>
          <w:p w14:paraId="3117462B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[13–25Hz]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  <w:vAlign w:val="center"/>
          </w:tcPr>
          <w:p w14:paraId="64EB9FAF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4±0.01</w:t>
            </w:r>
          </w:p>
        </w:tc>
        <w:tc>
          <w:tcPr>
            <w:tcW w:w="1339" w:type="dxa"/>
            <w:tcMar>
              <w:left w:w="0" w:type="dxa"/>
              <w:right w:w="0" w:type="dxa"/>
            </w:tcMar>
            <w:vAlign w:val="center"/>
          </w:tcPr>
          <w:p w14:paraId="3E59E207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3±0.01</w:t>
            </w:r>
          </w:p>
        </w:tc>
        <w:tc>
          <w:tcPr>
            <w:tcW w:w="1159" w:type="dxa"/>
            <w:tcMar>
              <w:left w:w="0" w:type="dxa"/>
              <w:right w:w="0" w:type="dxa"/>
            </w:tcMar>
            <w:vAlign w:val="center"/>
          </w:tcPr>
          <w:p w14:paraId="1940FE23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6" w:type="dxa"/>
            <w:vMerge/>
            <w:tcMar>
              <w:left w:w="0" w:type="dxa"/>
              <w:right w:w="0" w:type="dxa"/>
            </w:tcMar>
            <w:vAlign w:val="center"/>
          </w:tcPr>
          <w:p w14:paraId="6D624527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14:paraId="6E03CB19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3±0.02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14:paraId="22936782" w14:textId="77777777" w:rsidR="003514B5" w:rsidRPr="00F37DD4" w:rsidRDefault="003514B5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37DD4">
              <w:rPr>
                <w:rFonts w:ascii="Helvetica" w:hAnsi="Helvetica" w:cs="Times New Roman"/>
                <w:sz w:val="18"/>
                <w:szCs w:val="18"/>
              </w:rPr>
              <w:t>0.42±0.01</w:t>
            </w:r>
          </w:p>
        </w:tc>
      </w:tr>
    </w:tbl>
    <w:p w14:paraId="11BABA4D" w14:textId="77777777" w:rsidR="003514B5" w:rsidRDefault="003514B5" w:rsidP="003514B5"/>
    <w:p w14:paraId="4389E747" w14:textId="77777777" w:rsidR="003514B5" w:rsidRDefault="003514B5" w:rsidP="003514B5"/>
    <w:p w14:paraId="1C7A5753" w14:textId="77777777" w:rsidR="003514B5" w:rsidRDefault="003514B5" w:rsidP="003514B5"/>
    <w:p w14:paraId="1C74DE66" w14:textId="77777777" w:rsidR="003514B5" w:rsidRDefault="003514B5" w:rsidP="003514B5"/>
    <w:p w14:paraId="4A84C153" w14:textId="77777777" w:rsidR="003514B5" w:rsidRDefault="003514B5" w:rsidP="003514B5"/>
    <w:p w14:paraId="61F977EC" w14:textId="77777777" w:rsidR="003514B5" w:rsidRDefault="003514B5" w:rsidP="003514B5"/>
    <w:p w14:paraId="3A7A92B8" w14:textId="77777777" w:rsidR="003514B5" w:rsidRDefault="003514B5" w:rsidP="003514B5"/>
    <w:p w14:paraId="0B5B6B99" w14:textId="77777777" w:rsidR="003514B5" w:rsidRDefault="003514B5" w:rsidP="003514B5"/>
    <w:p w14:paraId="4D3B7C63" w14:textId="77777777" w:rsidR="003514B5" w:rsidRDefault="003514B5" w:rsidP="003514B5"/>
    <w:p w14:paraId="7E1FB774" w14:textId="77777777" w:rsidR="003514B5" w:rsidRDefault="003514B5" w:rsidP="003514B5"/>
    <w:p w14:paraId="21CDE703" w14:textId="77777777" w:rsidR="003514B5" w:rsidRDefault="003514B5" w:rsidP="003514B5"/>
    <w:p w14:paraId="732419F4" w14:textId="77777777" w:rsidR="003514B5" w:rsidRDefault="003514B5" w:rsidP="003514B5"/>
    <w:p w14:paraId="2ED383C2" w14:textId="77777777" w:rsidR="005A1CF2" w:rsidRDefault="005A1CF2"/>
    <w:sectPr w:rsidR="005A1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F2"/>
    <w:rsid w:val="003514B5"/>
    <w:rsid w:val="005A1CF2"/>
    <w:rsid w:val="00617FB5"/>
    <w:rsid w:val="006E4487"/>
    <w:rsid w:val="00B518FD"/>
    <w:rsid w:val="00D42E44"/>
    <w:rsid w:val="00DE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650"/>
  <w15:chartTrackingRefBased/>
  <w15:docId w15:val="{71C0ADA1-D9E0-4214-BDAC-D65696AA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C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1C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17F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E448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>Emory University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gnas, Annaelle</dc:creator>
  <cp:keywords/>
  <dc:description/>
  <cp:lastModifiedBy>Devergnas, Annaelle</cp:lastModifiedBy>
  <cp:revision>3</cp:revision>
  <dcterms:created xsi:type="dcterms:W3CDTF">2024-07-18T15:13:00Z</dcterms:created>
  <dcterms:modified xsi:type="dcterms:W3CDTF">2024-07-18T15:16:00Z</dcterms:modified>
</cp:coreProperties>
</file>